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0E7AA" w14:textId="5CD4DD82" w:rsidR="008658B6" w:rsidRPr="00F20D87" w:rsidRDefault="008658B6" w:rsidP="008658B6">
      <w:pPr>
        <w:spacing w:line="480" w:lineRule="auto"/>
        <w:rPr>
          <w:lang w:val="en-GB"/>
        </w:rPr>
      </w:pPr>
      <w:r w:rsidRPr="00F20D87">
        <w:rPr>
          <w:b/>
          <w:lang w:val="en-GB"/>
        </w:rPr>
        <w:t xml:space="preserve">Supplementary </w:t>
      </w:r>
      <w:r w:rsidR="005B05EC">
        <w:rPr>
          <w:b/>
          <w:lang w:val="en-GB"/>
        </w:rPr>
        <w:t xml:space="preserve">file </w:t>
      </w:r>
      <w:r w:rsidR="00D866B2">
        <w:rPr>
          <w:b/>
          <w:lang w:val="en-GB"/>
        </w:rPr>
        <w:t>C</w:t>
      </w:r>
    </w:p>
    <w:tbl>
      <w:tblPr>
        <w:tblStyle w:val="APA-Bericht"/>
        <w:tblW w:w="14317" w:type="dxa"/>
        <w:tblLook w:val="04A0" w:firstRow="1" w:lastRow="0" w:firstColumn="1" w:lastColumn="0" w:noHBand="0" w:noVBand="1"/>
      </w:tblPr>
      <w:tblGrid>
        <w:gridCol w:w="3686"/>
        <w:gridCol w:w="730"/>
        <w:gridCol w:w="1967"/>
        <w:gridCol w:w="5099"/>
        <w:gridCol w:w="2835"/>
      </w:tblGrid>
      <w:tr w:rsidR="008658B6" w:rsidRPr="00062924" w14:paraId="64B0BC47" w14:textId="77777777" w:rsidTr="00B07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82" w:type="dxa"/>
            <w:gridSpan w:val="4"/>
            <w:tcBorders>
              <w:top w:val="nil"/>
              <w:bottom w:val="single" w:sz="4" w:space="0" w:color="auto"/>
            </w:tcBorders>
          </w:tcPr>
          <w:p w14:paraId="4F344A83" w14:textId="77777777" w:rsidR="008658B6" w:rsidRPr="006B4F3D" w:rsidRDefault="008658B6" w:rsidP="00B078AC">
            <w:pPr>
              <w:rPr>
                <w:b/>
                <w:lang w:val="en-GB"/>
              </w:rPr>
            </w:pPr>
            <w:r w:rsidRPr="006B4F3D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1</w:t>
            </w:r>
          </w:p>
          <w:p w14:paraId="241B50B1" w14:textId="77777777" w:rsidR="008658B6" w:rsidRPr="006B4F3D" w:rsidRDefault="008658B6" w:rsidP="00B078AC">
            <w:pPr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</w:pPr>
          </w:p>
          <w:p w14:paraId="46F36C9E" w14:textId="77777777" w:rsidR="008658B6" w:rsidRPr="006B4F3D" w:rsidRDefault="008658B6" w:rsidP="00B078AC">
            <w:pPr>
              <w:rPr>
                <w:rFonts w:eastAsia="Arial Unicode MS"/>
                <w:b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>Summary of Variables and Measurement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39ACCD5" w14:textId="77777777" w:rsidR="008658B6" w:rsidRPr="006B4F3D" w:rsidRDefault="008658B6" w:rsidP="00B078AC">
            <w:pPr>
              <w:rPr>
                <w:rFonts w:eastAsia="Arial Unicode MS"/>
                <w:b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6B4F3D" w14:paraId="3E9AF481" w14:textId="77777777" w:rsidTr="00B078AC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B33D2C5" w14:textId="77777777" w:rsidR="008658B6" w:rsidRPr="006B4F3D" w:rsidRDefault="008658B6" w:rsidP="00B078AC">
            <w:pPr>
              <w:rPr>
                <w:rFonts w:eastAsia="Arial Unicode MS"/>
                <w:b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b/>
                <w:color w:val="000000" w:themeColor="text1"/>
                <w:u w:color="000000"/>
                <w:bdr w:val="nil"/>
                <w:lang w:val="en-GB" w:eastAsia="de-CH"/>
              </w:rPr>
              <w:t>Variable</w:t>
            </w:r>
          </w:p>
        </w:tc>
        <w:tc>
          <w:tcPr>
            <w:tcW w:w="77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29CDBF" w14:textId="77777777" w:rsidR="008658B6" w:rsidRPr="006B4F3D" w:rsidRDefault="008658B6" w:rsidP="00B078AC">
            <w:pPr>
              <w:rPr>
                <w:rFonts w:eastAsia="Arial Unicode MS"/>
                <w:b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b/>
                <w:color w:val="000000" w:themeColor="text1"/>
                <w:u w:color="000000"/>
                <w:bdr w:val="nil"/>
                <w:lang w:val="en-GB" w:eastAsia="de-CH"/>
              </w:rPr>
              <w:t>Options/Measurem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C6EDBA" w14:textId="77777777" w:rsidR="008658B6" w:rsidRPr="006B4F3D" w:rsidRDefault="008658B6" w:rsidP="00B078AC">
            <w:pPr>
              <w:rPr>
                <w:rFonts w:eastAsia="Arial Unicode MS"/>
                <w:b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b/>
                <w:color w:val="000000" w:themeColor="text1"/>
                <w:u w:color="000000"/>
                <w:bdr w:val="nil"/>
                <w:lang w:val="en-GB" w:eastAsia="de-CH"/>
              </w:rPr>
              <w:t>Remarks</w:t>
            </w:r>
          </w:p>
        </w:tc>
      </w:tr>
      <w:tr w:rsidR="008658B6" w:rsidRPr="006B4F3D" w14:paraId="38C2EBE9" w14:textId="77777777" w:rsidTr="00B078AC">
        <w:trPr>
          <w:gridAfter w:val="2"/>
          <w:wAfter w:w="7934" w:type="dxa"/>
        </w:trPr>
        <w:tc>
          <w:tcPr>
            <w:tcW w:w="4416" w:type="dxa"/>
            <w:gridSpan w:val="2"/>
          </w:tcPr>
          <w:p w14:paraId="59A2BCF9" w14:textId="77777777" w:rsidR="008658B6" w:rsidRPr="006B4F3D" w:rsidRDefault="008658B6" w:rsidP="00B078AC">
            <w:pPr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 xml:space="preserve">Geographic </w:t>
            </w:r>
            <w:r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>v</w:t>
            </w:r>
            <w:r w:rsidRPr="006B4F3D"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>ariables</w:t>
            </w:r>
          </w:p>
        </w:tc>
        <w:tc>
          <w:tcPr>
            <w:tcW w:w="1967" w:type="dxa"/>
          </w:tcPr>
          <w:p w14:paraId="53387A91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6B4F3D" w14:paraId="31EE2F08" w14:textId="77777777" w:rsidTr="00B078AC">
        <w:tc>
          <w:tcPr>
            <w:tcW w:w="3686" w:type="dxa"/>
          </w:tcPr>
          <w:p w14:paraId="28E11E51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Canton</w:t>
            </w:r>
          </w:p>
        </w:tc>
        <w:tc>
          <w:tcPr>
            <w:tcW w:w="7796" w:type="dxa"/>
            <w:gridSpan w:val="3"/>
          </w:tcPr>
          <w:p w14:paraId="5F54C6A4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Factor with 26 levels, all Swiss cantons</w:t>
            </w:r>
          </w:p>
        </w:tc>
        <w:tc>
          <w:tcPr>
            <w:tcW w:w="2835" w:type="dxa"/>
          </w:tcPr>
          <w:p w14:paraId="52556AC7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-</w:t>
            </w:r>
          </w:p>
        </w:tc>
      </w:tr>
      <w:tr w:rsidR="008658B6" w:rsidRPr="006B4F3D" w14:paraId="0D21BEE3" w14:textId="77777777" w:rsidTr="00B078AC">
        <w:tc>
          <w:tcPr>
            <w:tcW w:w="3686" w:type="dxa"/>
          </w:tcPr>
          <w:p w14:paraId="198F1E79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Hospital service areas (HSA)</w:t>
            </w:r>
          </w:p>
        </w:tc>
        <w:tc>
          <w:tcPr>
            <w:tcW w:w="7796" w:type="dxa"/>
            <w:gridSpan w:val="3"/>
          </w:tcPr>
          <w:p w14:paraId="2290D642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Factor with 61 levels</w:t>
            </w:r>
          </w:p>
        </w:tc>
        <w:tc>
          <w:tcPr>
            <w:tcW w:w="2835" w:type="dxa"/>
          </w:tcPr>
          <w:p w14:paraId="297874B3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6B4F3D" w14:paraId="17EF3D62" w14:textId="77777777" w:rsidTr="00B078AC">
        <w:tc>
          <w:tcPr>
            <w:tcW w:w="3686" w:type="dxa"/>
          </w:tcPr>
          <w:p w14:paraId="62A4C55B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Small 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area</w:t>
            </w:r>
          </w:p>
        </w:tc>
        <w:tc>
          <w:tcPr>
            <w:tcW w:w="7796" w:type="dxa"/>
            <w:gridSpan w:val="3"/>
          </w:tcPr>
          <w:p w14:paraId="66342B6B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Factor with 705 levels, place of residence in a subarea of a 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S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wiss canton/HSA</w:t>
            </w:r>
          </w:p>
        </w:tc>
        <w:tc>
          <w:tcPr>
            <w:tcW w:w="2835" w:type="dxa"/>
          </w:tcPr>
          <w:p w14:paraId="7A728F45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~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10 000 inhabitants in each subarea</w:t>
            </w:r>
          </w:p>
        </w:tc>
      </w:tr>
      <w:tr w:rsidR="008658B6" w:rsidRPr="006B4F3D" w14:paraId="63ED50D7" w14:textId="77777777" w:rsidTr="00B078AC">
        <w:tc>
          <w:tcPr>
            <w:tcW w:w="3686" w:type="dxa"/>
          </w:tcPr>
          <w:p w14:paraId="5012A10E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 xml:space="preserve">Sociodemographic </w:t>
            </w:r>
            <w:r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>v</w:t>
            </w:r>
            <w:r w:rsidRPr="006B4F3D"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>ariables</w:t>
            </w:r>
          </w:p>
        </w:tc>
        <w:tc>
          <w:tcPr>
            <w:tcW w:w="7796" w:type="dxa"/>
            <w:gridSpan w:val="3"/>
          </w:tcPr>
          <w:p w14:paraId="75B988B9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  <w:tc>
          <w:tcPr>
            <w:tcW w:w="2835" w:type="dxa"/>
          </w:tcPr>
          <w:p w14:paraId="69BF1DF6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6B4F3D" w14:paraId="0275D0E3" w14:textId="77777777" w:rsidTr="00B078AC">
        <w:tc>
          <w:tcPr>
            <w:tcW w:w="3686" w:type="dxa"/>
          </w:tcPr>
          <w:p w14:paraId="22432638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Gender</w:t>
            </w:r>
          </w:p>
        </w:tc>
        <w:tc>
          <w:tcPr>
            <w:tcW w:w="7796" w:type="dxa"/>
            <w:gridSpan w:val="3"/>
          </w:tcPr>
          <w:p w14:paraId="051DEB38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Factor with 2 levels</w:t>
            </w:r>
          </w:p>
        </w:tc>
        <w:tc>
          <w:tcPr>
            <w:tcW w:w="2835" w:type="dxa"/>
          </w:tcPr>
          <w:p w14:paraId="67D571A6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6B4F3D" w14:paraId="55DB9D2C" w14:textId="77777777" w:rsidTr="00B078AC">
        <w:tc>
          <w:tcPr>
            <w:tcW w:w="3686" w:type="dxa"/>
          </w:tcPr>
          <w:p w14:paraId="7CDB574C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Age at admission</w:t>
            </w:r>
          </w:p>
        </w:tc>
        <w:tc>
          <w:tcPr>
            <w:tcW w:w="7796" w:type="dxa"/>
            <w:gridSpan w:val="3"/>
          </w:tcPr>
          <w:p w14:paraId="05B0FFB8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5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-year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 age groups (15-19; 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20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-24; 25-29; …) </w:t>
            </w:r>
          </w:p>
        </w:tc>
        <w:tc>
          <w:tcPr>
            <w:tcW w:w="2835" w:type="dxa"/>
          </w:tcPr>
          <w:p w14:paraId="724ED8AF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062924" w14:paraId="42D028B1" w14:textId="77777777" w:rsidTr="00B078AC">
        <w:tc>
          <w:tcPr>
            <w:tcW w:w="3686" w:type="dxa"/>
          </w:tcPr>
          <w:p w14:paraId="65297487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Main diagnosis</w:t>
            </w:r>
          </w:p>
        </w:tc>
        <w:tc>
          <w:tcPr>
            <w:tcW w:w="7796" w:type="dxa"/>
            <w:gridSpan w:val="3"/>
          </w:tcPr>
          <w:p w14:paraId="02684D31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CD-10-GM Code</w:t>
            </w:r>
          </w:p>
        </w:tc>
        <w:tc>
          <w:tcPr>
            <w:tcW w:w="2835" w:type="dxa"/>
          </w:tcPr>
          <w:p w14:paraId="766604B9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Main reason for admission upon discharge</w:t>
            </w:r>
          </w:p>
        </w:tc>
      </w:tr>
      <w:tr w:rsidR="008658B6" w:rsidRPr="006B4F3D" w14:paraId="7E6A1E9F" w14:textId="77777777" w:rsidTr="00B078AC">
        <w:tc>
          <w:tcPr>
            <w:tcW w:w="3686" w:type="dxa"/>
          </w:tcPr>
          <w:p w14:paraId="46B5E60B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Supplementary information for main diagnosis</w:t>
            </w:r>
          </w:p>
        </w:tc>
        <w:tc>
          <w:tcPr>
            <w:tcW w:w="7796" w:type="dxa"/>
            <w:gridSpan w:val="3"/>
          </w:tcPr>
          <w:p w14:paraId="4B47025F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CD-10-GM Code</w:t>
            </w:r>
          </w:p>
        </w:tc>
        <w:tc>
          <w:tcPr>
            <w:tcW w:w="2835" w:type="dxa"/>
          </w:tcPr>
          <w:p w14:paraId="7E32D033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Additional information </w:t>
            </w:r>
          </w:p>
        </w:tc>
      </w:tr>
      <w:tr w:rsidR="008658B6" w:rsidRPr="006B4F3D" w14:paraId="4BFD10AB" w14:textId="77777777" w:rsidTr="00B078AC">
        <w:tc>
          <w:tcPr>
            <w:tcW w:w="3686" w:type="dxa"/>
          </w:tcPr>
          <w:p w14:paraId="4825C1C2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Secondary diagnosis and supplementary information</w:t>
            </w:r>
          </w:p>
          <w:p w14:paraId="6B86FD06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  <w:tc>
          <w:tcPr>
            <w:tcW w:w="7796" w:type="dxa"/>
            <w:gridSpan w:val="3"/>
          </w:tcPr>
          <w:p w14:paraId="34A5CF4F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CD-10-GM Code</w:t>
            </w:r>
          </w:p>
        </w:tc>
        <w:tc>
          <w:tcPr>
            <w:tcW w:w="2835" w:type="dxa"/>
          </w:tcPr>
          <w:p w14:paraId="580ED48D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6B4F3D" w14:paraId="7AA0568F" w14:textId="77777777" w:rsidTr="00B078AC">
        <w:trPr>
          <w:gridAfter w:val="2"/>
          <w:wAfter w:w="7934" w:type="dxa"/>
        </w:trPr>
        <w:tc>
          <w:tcPr>
            <w:tcW w:w="4416" w:type="dxa"/>
            <w:gridSpan w:val="2"/>
          </w:tcPr>
          <w:p w14:paraId="46755C18" w14:textId="77777777" w:rsidR="008658B6" w:rsidRPr="006B4F3D" w:rsidRDefault="008658B6" w:rsidP="00B078AC">
            <w:pPr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>Characteristics of admission</w:t>
            </w:r>
          </w:p>
        </w:tc>
        <w:tc>
          <w:tcPr>
            <w:tcW w:w="1967" w:type="dxa"/>
          </w:tcPr>
          <w:p w14:paraId="1F5AD4BF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062924" w14:paraId="045A7A4E" w14:textId="77777777" w:rsidTr="00B078AC">
        <w:tc>
          <w:tcPr>
            <w:tcW w:w="3686" w:type="dxa"/>
          </w:tcPr>
          <w:p w14:paraId="7425AE79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Place of residence prior to admission</w:t>
            </w:r>
          </w:p>
        </w:tc>
        <w:tc>
          <w:tcPr>
            <w:tcW w:w="7796" w:type="dxa"/>
            <w:gridSpan w:val="3"/>
          </w:tcPr>
          <w:p w14:paraId="64A341FB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Factor with 13 levels (home, home with home care, nursing home, 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residential care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, psychiatric facility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,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 psychiatric facility in same institution, other hospital or birth house, ward in same institution, penal institution, other, unknown, rehabilitation clinic, other institution/ same institution)</w:t>
            </w:r>
          </w:p>
        </w:tc>
        <w:tc>
          <w:tcPr>
            <w:tcW w:w="2835" w:type="dxa"/>
          </w:tcPr>
          <w:p w14:paraId="662714EB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Where was the patient prior to admission?</w:t>
            </w:r>
          </w:p>
        </w:tc>
      </w:tr>
      <w:tr w:rsidR="008658B6" w:rsidRPr="00062924" w14:paraId="79F431C5" w14:textId="77777777" w:rsidTr="00B078AC">
        <w:tc>
          <w:tcPr>
            <w:tcW w:w="3686" w:type="dxa"/>
          </w:tcPr>
          <w:p w14:paraId="1E12AA46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Type of admission</w:t>
            </w:r>
          </w:p>
        </w:tc>
        <w:tc>
          <w:tcPr>
            <w:tcW w:w="7796" w:type="dxa"/>
            <w:gridSpan w:val="3"/>
          </w:tcPr>
          <w:p w14:paraId="4D1B1226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Factor with 7 levels (emergency, scheduled admission, birth, internal referral, referral from other clinic within 24 hours, other, unknown)</w:t>
            </w:r>
          </w:p>
          <w:p w14:paraId="22942A07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  <w:p w14:paraId="291D0970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  <w:tc>
          <w:tcPr>
            <w:tcW w:w="2835" w:type="dxa"/>
          </w:tcPr>
          <w:p w14:paraId="59FFDEAF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How was the patient admitted?</w:t>
            </w:r>
          </w:p>
          <w:p w14:paraId="480EC6FA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Birth means that child is born at institution</w:t>
            </w:r>
          </w:p>
        </w:tc>
      </w:tr>
      <w:tr w:rsidR="008658B6" w:rsidRPr="00062924" w14:paraId="043FBFF7" w14:textId="77777777" w:rsidTr="00B078AC">
        <w:tc>
          <w:tcPr>
            <w:tcW w:w="3686" w:type="dxa"/>
          </w:tcPr>
          <w:p w14:paraId="28264150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lastRenderedPageBreak/>
              <w:t>Referred by …</w:t>
            </w:r>
          </w:p>
        </w:tc>
        <w:tc>
          <w:tcPr>
            <w:tcW w:w="7796" w:type="dxa"/>
            <w:gridSpan w:val="3"/>
          </w:tcPr>
          <w:p w14:paraId="5EA45F85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Factor with 8 levels (self, next of kin, rescue service (police, ambulance), physician, non-medical profession, sociomedical services, justice department, other, unknown)</w:t>
            </w:r>
          </w:p>
          <w:p w14:paraId="62F159C4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  <w:tc>
          <w:tcPr>
            <w:tcW w:w="2835" w:type="dxa"/>
          </w:tcPr>
          <w:p w14:paraId="600D95FC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Who initiated the referral to hospital?</w:t>
            </w:r>
          </w:p>
        </w:tc>
      </w:tr>
      <w:tr w:rsidR="008658B6" w:rsidRPr="006B4F3D" w14:paraId="0D04DFCC" w14:textId="77777777" w:rsidTr="00B078AC">
        <w:trPr>
          <w:gridAfter w:val="2"/>
          <w:wAfter w:w="7934" w:type="dxa"/>
        </w:trPr>
        <w:tc>
          <w:tcPr>
            <w:tcW w:w="4416" w:type="dxa"/>
            <w:gridSpan w:val="2"/>
          </w:tcPr>
          <w:p w14:paraId="1CB40AEC" w14:textId="77777777" w:rsidR="008658B6" w:rsidRPr="006B4F3D" w:rsidRDefault="008658B6" w:rsidP="00B078AC">
            <w:pPr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>Characteristics of stay</w:t>
            </w:r>
          </w:p>
        </w:tc>
        <w:tc>
          <w:tcPr>
            <w:tcW w:w="1967" w:type="dxa"/>
          </w:tcPr>
          <w:p w14:paraId="4213CF4F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062924" w14:paraId="13B487EA" w14:textId="77777777" w:rsidTr="00B078AC">
        <w:tc>
          <w:tcPr>
            <w:tcW w:w="3686" w:type="dxa"/>
          </w:tcPr>
          <w:p w14:paraId="0F0A3D46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Length of stay (OECD)</w:t>
            </w:r>
          </w:p>
        </w:tc>
        <w:tc>
          <w:tcPr>
            <w:tcW w:w="7796" w:type="dxa"/>
            <w:gridSpan w:val="3"/>
          </w:tcPr>
          <w:p w14:paraId="16DD67B2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n days</w:t>
            </w:r>
          </w:p>
        </w:tc>
        <w:tc>
          <w:tcPr>
            <w:tcW w:w="2835" w:type="dxa"/>
          </w:tcPr>
          <w:p w14:paraId="46DFD328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Length of stay 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ncl. day of admission</w:t>
            </w:r>
          </w:p>
        </w:tc>
      </w:tr>
      <w:tr w:rsidR="008658B6" w:rsidRPr="006B4F3D" w14:paraId="4CEF6C52" w14:textId="77777777" w:rsidTr="00B078AC">
        <w:trPr>
          <w:gridAfter w:val="2"/>
          <w:wAfter w:w="7934" w:type="dxa"/>
        </w:trPr>
        <w:tc>
          <w:tcPr>
            <w:tcW w:w="4416" w:type="dxa"/>
            <w:gridSpan w:val="2"/>
          </w:tcPr>
          <w:p w14:paraId="0FCEE272" w14:textId="77777777" w:rsidR="008658B6" w:rsidRPr="006B4F3D" w:rsidRDefault="008658B6" w:rsidP="00B078AC">
            <w:pPr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</w:pPr>
          </w:p>
          <w:p w14:paraId="0ED1D901" w14:textId="77777777" w:rsidR="008658B6" w:rsidRPr="006B4F3D" w:rsidRDefault="008658B6" w:rsidP="00B078AC">
            <w:pPr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i/>
                <w:color w:val="000000" w:themeColor="text1"/>
                <w:u w:color="000000"/>
                <w:bdr w:val="nil"/>
                <w:lang w:val="en-GB" w:eastAsia="de-CH"/>
              </w:rPr>
              <w:t>Characteristics of discharge</w:t>
            </w:r>
          </w:p>
        </w:tc>
        <w:tc>
          <w:tcPr>
            <w:tcW w:w="1967" w:type="dxa"/>
          </w:tcPr>
          <w:p w14:paraId="237EA793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6B4F3D" w14:paraId="406C5C46" w14:textId="77777777" w:rsidTr="00B078AC">
        <w:tc>
          <w:tcPr>
            <w:tcW w:w="3686" w:type="dxa"/>
          </w:tcPr>
          <w:p w14:paraId="181B6F4A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Decision for discharge</w:t>
            </w:r>
          </w:p>
        </w:tc>
        <w:tc>
          <w:tcPr>
            <w:tcW w:w="7796" w:type="dxa"/>
            <w:gridSpan w:val="3"/>
          </w:tcPr>
          <w:p w14:paraId="6F893A21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Factor with 7 levels (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nitiative of care providers, 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nitiative of patient, 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nitiative of third party, 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nternal referral, deceased, other, unknown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)</w:t>
            </w:r>
          </w:p>
        </w:tc>
        <w:tc>
          <w:tcPr>
            <w:tcW w:w="2835" w:type="dxa"/>
          </w:tcPr>
          <w:p w14:paraId="7E87F26E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Who initiated the discharge?</w:t>
            </w:r>
          </w:p>
        </w:tc>
      </w:tr>
      <w:tr w:rsidR="008658B6" w:rsidRPr="00062924" w14:paraId="388BE07C" w14:textId="77777777" w:rsidTr="00B078AC">
        <w:tc>
          <w:tcPr>
            <w:tcW w:w="3686" w:type="dxa"/>
          </w:tcPr>
          <w:p w14:paraId="181CBC14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Place of residence after discharge</w:t>
            </w:r>
          </w:p>
        </w:tc>
        <w:tc>
          <w:tcPr>
            <w:tcW w:w="7796" w:type="dxa"/>
            <w:gridSpan w:val="3"/>
          </w:tcPr>
          <w:p w14:paraId="21680C28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 xml:space="preserve">Factor with 13 levels (home, nursing home, 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residential care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, psychiatric facility, psychiatric facility in same institution, rehabilitation clinic, other institution/ same institution, other hospital or birth house, ward in same institution, penal institution, other, unknown, death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)</w:t>
            </w:r>
          </w:p>
        </w:tc>
        <w:tc>
          <w:tcPr>
            <w:tcW w:w="2835" w:type="dxa"/>
          </w:tcPr>
          <w:p w14:paraId="2FA7198C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Where was the patient discharged to?</w:t>
            </w:r>
          </w:p>
        </w:tc>
      </w:tr>
      <w:tr w:rsidR="008658B6" w:rsidRPr="00062924" w14:paraId="3E2DA473" w14:textId="77777777" w:rsidTr="00B078AC">
        <w:tc>
          <w:tcPr>
            <w:tcW w:w="3686" w:type="dxa"/>
          </w:tcPr>
          <w:p w14:paraId="692FB99B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Treatment after discharge</w:t>
            </w:r>
          </w:p>
        </w:tc>
        <w:tc>
          <w:tcPr>
            <w:tcW w:w="7796" w:type="dxa"/>
            <w:gridSpan w:val="3"/>
          </w:tcPr>
          <w:p w14:paraId="66F050DD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Factor with 8 levels (no treatment necessary, ambulatory care, ambulatory nursing care (e.g., home care), inpatient care, rehabilitation (in - /outpatient</w:t>
            </w: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)</w:t>
            </w: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, other, unknown, death</w:t>
            </w:r>
          </w:p>
        </w:tc>
        <w:tc>
          <w:tcPr>
            <w:tcW w:w="2835" w:type="dxa"/>
          </w:tcPr>
          <w:p w14:paraId="2C5B1B28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</w:p>
        </w:tc>
      </w:tr>
      <w:tr w:rsidR="008658B6" w:rsidRPr="006B4F3D" w14:paraId="42D61C9B" w14:textId="77777777" w:rsidTr="00B078AC">
        <w:tc>
          <w:tcPr>
            <w:tcW w:w="3686" w:type="dxa"/>
          </w:tcPr>
          <w:p w14:paraId="780A9E39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Days to next hospitalisation</w:t>
            </w:r>
          </w:p>
        </w:tc>
        <w:tc>
          <w:tcPr>
            <w:tcW w:w="7796" w:type="dxa"/>
            <w:gridSpan w:val="3"/>
          </w:tcPr>
          <w:p w14:paraId="4A64F7BA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 w:rsidRPr="006B4F3D"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In days</w:t>
            </w:r>
          </w:p>
        </w:tc>
        <w:tc>
          <w:tcPr>
            <w:tcW w:w="2835" w:type="dxa"/>
          </w:tcPr>
          <w:p w14:paraId="1E8080B3" w14:textId="77777777" w:rsidR="008658B6" w:rsidRPr="006B4F3D" w:rsidRDefault="008658B6" w:rsidP="00B078AC">
            <w:pP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</w:pPr>
            <w:r>
              <w:rPr>
                <w:rFonts w:eastAsia="Arial Unicode MS"/>
                <w:color w:val="000000" w:themeColor="text1"/>
                <w:u w:color="000000"/>
                <w:bdr w:val="nil"/>
                <w:lang w:val="en-GB" w:eastAsia="de-CH"/>
              </w:rPr>
              <w:t>Within the year 2017</w:t>
            </w:r>
          </w:p>
        </w:tc>
      </w:tr>
    </w:tbl>
    <w:p w14:paraId="2B144E63" w14:textId="77777777" w:rsidR="008658B6" w:rsidRPr="006B4F3D" w:rsidRDefault="008658B6" w:rsidP="008658B6">
      <w:pPr>
        <w:spacing w:line="480" w:lineRule="auto"/>
        <w:rPr>
          <w:lang w:val="en-GB"/>
        </w:rPr>
      </w:pPr>
    </w:p>
    <w:p w14:paraId="7D1F3128" w14:textId="77777777" w:rsidR="00566A9C" w:rsidRDefault="00566A9C"/>
    <w:sectPr w:rsidR="00566A9C" w:rsidSect="00F20D87">
      <w:pgSz w:w="16840" w:h="1190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8B6"/>
    <w:rsid w:val="0006234C"/>
    <w:rsid w:val="00080F6C"/>
    <w:rsid w:val="000C2D44"/>
    <w:rsid w:val="000D3560"/>
    <w:rsid w:val="00122209"/>
    <w:rsid w:val="00130AC8"/>
    <w:rsid w:val="00141E0D"/>
    <w:rsid w:val="0014516E"/>
    <w:rsid w:val="001D486B"/>
    <w:rsid w:val="00213B07"/>
    <w:rsid w:val="00221A3E"/>
    <w:rsid w:val="002C231F"/>
    <w:rsid w:val="002F5D5D"/>
    <w:rsid w:val="003120BB"/>
    <w:rsid w:val="003257AD"/>
    <w:rsid w:val="003528A7"/>
    <w:rsid w:val="00361253"/>
    <w:rsid w:val="0037220A"/>
    <w:rsid w:val="003873CE"/>
    <w:rsid w:val="003D7535"/>
    <w:rsid w:val="003E3AEF"/>
    <w:rsid w:val="00401B9C"/>
    <w:rsid w:val="00460A79"/>
    <w:rsid w:val="004811D7"/>
    <w:rsid w:val="004A407C"/>
    <w:rsid w:val="004B6854"/>
    <w:rsid w:val="004D61AD"/>
    <w:rsid w:val="004D69C2"/>
    <w:rsid w:val="004F4518"/>
    <w:rsid w:val="00522887"/>
    <w:rsid w:val="005245E4"/>
    <w:rsid w:val="00566A9C"/>
    <w:rsid w:val="005872F3"/>
    <w:rsid w:val="005B05EC"/>
    <w:rsid w:val="005B1C59"/>
    <w:rsid w:val="005D0874"/>
    <w:rsid w:val="005D4367"/>
    <w:rsid w:val="0061352C"/>
    <w:rsid w:val="00640518"/>
    <w:rsid w:val="00653203"/>
    <w:rsid w:val="00683AE5"/>
    <w:rsid w:val="006B484C"/>
    <w:rsid w:val="00711D52"/>
    <w:rsid w:val="00745068"/>
    <w:rsid w:val="007634D1"/>
    <w:rsid w:val="00766D47"/>
    <w:rsid w:val="007742E3"/>
    <w:rsid w:val="007D6E46"/>
    <w:rsid w:val="007E11AD"/>
    <w:rsid w:val="007E29D3"/>
    <w:rsid w:val="007F76A1"/>
    <w:rsid w:val="00840D78"/>
    <w:rsid w:val="00862A49"/>
    <w:rsid w:val="008658B6"/>
    <w:rsid w:val="0087423C"/>
    <w:rsid w:val="008D6527"/>
    <w:rsid w:val="008E35A1"/>
    <w:rsid w:val="008E650E"/>
    <w:rsid w:val="008E7A46"/>
    <w:rsid w:val="00936313"/>
    <w:rsid w:val="0093692C"/>
    <w:rsid w:val="00981C83"/>
    <w:rsid w:val="0098791D"/>
    <w:rsid w:val="0099066B"/>
    <w:rsid w:val="009953D5"/>
    <w:rsid w:val="009A65AC"/>
    <w:rsid w:val="009B02C8"/>
    <w:rsid w:val="009C7E5A"/>
    <w:rsid w:val="00A06897"/>
    <w:rsid w:val="00A47939"/>
    <w:rsid w:val="00A525B7"/>
    <w:rsid w:val="00AC5FD7"/>
    <w:rsid w:val="00AC7950"/>
    <w:rsid w:val="00B143BB"/>
    <w:rsid w:val="00B4433B"/>
    <w:rsid w:val="00B923E2"/>
    <w:rsid w:val="00B96969"/>
    <w:rsid w:val="00BB3EDD"/>
    <w:rsid w:val="00C018CA"/>
    <w:rsid w:val="00C1123B"/>
    <w:rsid w:val="00C25A9D"/>
    <w:rsid w:val="00C47A08"/>
    <w:rsid w:val="00C702E0"/>
    <w:rsid w:val="00C8567E"/>
    <w:rsid w:val="00D12EDB"/>
    <w:rsid w:val="00D3184C"/>
    <w:rsid w:val="00D3208F"/>
    <w:rsid w:val="00D54F55"/>
    <w:rsid w:val="00D65680"/>
    <w:rsid w:val="00D866B2"/>
    <w:rsid w:val="00D86CFB"/>
    <w:rsid w:val="00D908A7"/>
    <w:rsid w:val="00DF7FA9"/>
    <w:rsid w:val="00E31AEE"/>
    <w:rsid w:val="00E35A8F"/>
    <w:rsid w:val="00E76AE5"/>
    <w:rsid w:val="00E87347"/>
    <w:rsid w:val="00EF491E"/>
    <w:rsid w:val="00EF539A"/>
    <w:rsid w:val="00F26F8A"/>
    <w:rsid w:val="00F30210"/>
    <w:rsid w:val="00F673A6"/>
    <w:rsid w:val="00F81CF4"/>
    <w:rsid w:val="00F83F41"/>
    <w:rsid w:val="00F92935"/>
    <w:rsid w:val="00FA2F5F"/>
    <w:rsid w:val="00FB201A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66710"/>
  <w15:chartTrackingRefBased/>
  <w15:docId w15:val="{EE9FC6C2-C875-C84D-A4B4-6C67FC66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-Bericht">
    <w:name w:val="APA-Bericht"/>
    <w:basedOn w:val="TableNormal"/>
    <w:uiPriority w:val="99"/>
    <w:rsid w:val="008658B6"/>
    <w:rPr>
      <w:rFonts w:eastAsiaTheme="minorEastAsia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65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7</Characters>
  <Application>Microsoft Office Word</Application>
  <DocSecurity>0</DocSecurity>
  <Lines>17</Lines>
  <Paragraphs>5</Paragraphs>
  <ScaleCrop>false</ScaleCrop>
  <Company>Universität Basel</Company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imon</dc:creator>
  <cp:keywords/>
  <dc:description/>
  <cp:lastModifiedBy>Michael Simon</cp:lastModifiedBy>
  <cp:revision>3</cp:revision>
  <dcterms:created xsi:type="dcterms:W3CDTF">2021-07-27T15:45:00Z</dcterms:created>
  <dcterms:modified xsi:type="dcterms:W3CDTF">2021-08-03T14:18:00Z</dcterms:modified>
</cp:coreProperties>
</file>